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63"/>
        <w:gridCol w:w="1342"/>
        <w:gridCol w:w="3536"/>
        <w:gridCol w:w="2158"/>
      </w:tblGrid>
      <w:tr>
        <w:trPr>
          <w:trHeight w:val="256" w:hRule="atLeast"/>
        </w:trPr>
        <w:tc>
          <w:tcPr>
            <w:tcW w:w="96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Mouse DRG novel LncRNAs antisense of pain genes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name (coordinates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 ID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ENSEMBL ID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symbol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1:55394500-55395410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153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18593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parc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1:70240212-70242700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170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00320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Alox12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1:73297432-73307708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276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43029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Trpv3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2:113144963-113145499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486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06356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Crip2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4:63141461-63144107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2750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21939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Ctsb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16:35299876-35310125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3043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22840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Adcy5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2:131936420-131936829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467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79037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rnp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5:43868670-43869133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1094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29084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Cd38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6:92158445-92168511(-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5190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05893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Nr2c2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6:118167896-118169229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5075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30110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Ret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7:114631428-114631907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1441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30669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Calca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7:114635603-114715554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1442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30669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Calca</w:t>
            </w:r>
          </w:p>
        </w:tc>
      </w:tr>
      <w:tr>
        <w:trPr>
          <w:trHeight w:val="256" w:hRule="atLeast"/>
        </w:trPr>
        <w:tc>
          <w:tcPr>
            <w:tcW w:w="26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9:119730828-119763742(+)</w:t>
            </w:r>
          </w:p>
        </w:tc>
        <w:tc>
          <w:tcPr>
            <w:tcW w:w="134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LncRNA5774</w:t>
            </w:r>
          </w:p>
        </w:tc>
        <w:tc>
          <w:tcPr>
            <w:tcW w:w="35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ENSMUSG00000034115</w:t>
            </w:r>
          </w:p>
        </w:tc>
        <w:tc>
          <w:tcPr>
            <w:tcW w:w="21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cn11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6:01:45Z</dcterms:created>
  <dc:creator/>
  <dc:description/>
  <dc:language>en-US</dc:language>
  <cp:lastModifiedBy/>
  <dcterms:modified xsi:type="dcterms:W3CDTF">2018-08-25T12:25:35Z</dcterms:modified>
  <cp:revision>6</cp:revision>
  <dc:subject/>
  <dc:title/>
</cp:coreProperties>
</file>